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7496" w:rsidRPr="001D7496" w:rsidRDefault="001D7496" w:rsidP="00B67318">
      <w:pPr>
        <w:rPr>
          <w:rFonts w:ascii="Times New Roman" w:hAnsi="Times New Roman" w:cs="Times New Roman"/>
          <w:b/>
          <w:sz w:val="24"/>
          <w:lang w:eastAsia="en-IN"/>
        </w:rPr>
      </w:pPr>
      <w:r w:rsidRPr="001D7496">
        <w:rPr>
          <w:rFonts w:ascii="Times New Roman" w:hAnsi="Times New Roman" w:cs="Times New Roman"/>
          <w:b/>
          <w:sz w:val="24"/>
          <w:lang w:eastAsia="en-IN"/>
        </w:rPr>
        <w:t>Additional file 6: Figure S6</w:t>
      </w:r>
    </w:p>
    <w:p w:rsidR="00086A63" w:rsidRPr="00086A63" w:rsidRDefault="00086A63" w:rsidP="00B67318">
      <w:pPr>
        <w:rPr>
          <w:rFonts w:ascii="Times New Roman" w:hAnsi="Times New Roman" w:cs="Times New Roman"/>
          <w:sz w:val="24"/>
          <w:szCs w:val="24"/>
        </w:rPr>
      </w:pPr>
      <w:r w:rsidRPr="00450D8B">
        <w:rPr>
          <w:rFonts w:ascii="Times New Roman" w:hAnsi="Times New Roman" w:cs="Times New Roman"/>
          <w:b/>
          <w:sz w:val="24"/>
          <w:szCs w:val="24"/>
        </w:rPr>
        <w:t xml:space="preserve">KEGG </w:t>
      </w:r>
      <w:r w:rsidR="00624E72" w:rsidRPr="00450D8B">
        <w:rPr>
          <w:rFonts w:ascii="Times New Roman" w:hAnsi="Times New Roman" w:cs="Times New Roman"/>
          <w:b/>
          <w:sz w:val="24"/>
          <w:szCs w:val="24"/>
        </w:rPr>
        <w:t>pathway representing</w:t>
      </w:r>
      <w:r w:rsidRPr="00450D8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126DB" w:rsidRPr="00450D8B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450D8B">
        <w:rPr>
          <w:rFonts w:ascii="Times New Roman" w:hAnsi="Times New Roman" w:cs="Times New Roman"/>
          <w:b/>
          <w:sz w:val="24"/>
          <w:szCs w:val="24"/>
          <w:lang w:val="en-IN" w:eastAsia="en-IN"/>
        </w:rPr>
        <w:t>biosynthesis of unsaturated fatty acids</w:t>
      </w:r>
      <w:r w:rsidR="00AE5C37" w:rsidRPr="00450D8B">
        <w:rPr>
          <w:rFonts w:ascii="Times New Roman" w:hAnsi="Times New Roman" w:cs="Times New Roman"/>
          <w:b/>
          <w:sz w:val="24"/>
          <w:szCs w:val="24"/>
          <w:lang w:val="en-IN" w:eastAsia="en-IN"/>
        </w:rPr>
        <w:t>.</w:t>
      </w:r>
      <w:r w:rsidR="00AE5C37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 ∆9 desaturase, β-oxidation enzymes (Acyl-CoA oxidase, Acyl-CoA dehydrogenase, Enoyl-CoA hydratase) activities </w:t>
      </w:r>
      <w:r w:rsidR="00051D0D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are </w:t>
      </w:r>
      <w:r w:rsidR="00AE5C37">
        <w:rPr>
          <w:rFonts w:ascii="Times New Roman" w:hAnsi="Times New Roman" w:cs="Times New Roman"/>
          <w:sz w:val="24"/>
          <w:szCs w:val="24"/>
          <w:lang w:val="en-IN" w:eastAsia="en-IN"/>
        </w:rPr>
        <w:t>shown</w:t>
      </w:r>
      <w:r w:rsidR="00051D0D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 in the pathway</w:t>
      </w:r>
      <w:r w:rsidR="00AE5C37">
        <w:rPr>
          <w:rFonts w:ascii="Times New Roman" w:hAnsi="Times New Roman" w:cs="Times New Roman"/>
          <w:sz w:val="24"/>
          <w:szCs w:val="24"/>
          <w:lang w:val="en-IN" w:eastAsia="en-IN"/>
        </w:rPr>
        <w:t xml:space="preserve">.  </w:t>
      </w:r>
    </w:p>
    <w:p w:rsidR="00086A63" w:rsidRDefault="00B12E22" w:rsidP="00B67318">
      <w:r>
        <w:rPr>
          <w:noProof/>
        </w:rPr>
        <w:drawing>
          <wp:anchor distT="0" distB="0" distL="114300" distR="114300" simplePos="0" relativeHeight="251682816" behindDoc="0" locked="0" layoutInCell="1" allowOverlap="1" wp14:anchorId="1290C990" wp14:editId="579151CF">
            <wp:simplePos x="0" y="0"/>
            <wp:positionH relativeFrom="column">
              <wp:posOffset>-527050</wp:posOffset>
            </wp:positionH>
            <wp:positionV relativeFrom="paragraph">
              <wp:posOffset>285750</wp:posOffset>
            </wp:positionV>
            <wp:extent cx="7178040" cy="5943600"/>
            <wp:effectExtent l="0" t="0" r="3810" b="0"/>
            <wp:wrapSquare wrapText="bothSides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map01040_20140707172045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178040" cy="594360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A47F4E" w:rsidRDefault="00A47F4E" w:rsidP="00B67318">
      <w:bookmarkStart w:id="0" w:name="_GoBack"/>
      <w:bookmarkEnd w:id="0"/>
    </w:p>
    <w:sectPr w:rsidR="00A47F4E" w:rsidSect="000276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6E93" w:rsidRDefault="00C36E93" w:rsidP="00644F9E">
      <w:pPr>
        <w:spacing w:after="0" w:line="240" w:lineRule="auto"/>
      </w:pPr>
      <w:r>
        <w:separator/>
      </w:r>
    </w:p>
  </w:endnote>
  <w:endnote w:type="continuationSeparator" w:id="0">
    <w:p w:rsidR="00C36E93" w:rsidRDefault="00C36E93" w:rsidP="00644F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6E93" w:rsidRDefault="00C36E93" w:rsidP="00644F9E">
      <w:pPr>
        <w:spacing w:after="0" w:line="240" w:lineRule="auto"/>
      </w:pPr>
      <w:r>
        <w:separator/>
      </w:r>
    </w:p>
  </w:footnote>
  <w:footnote w:type="continuationSeparator" w:id="0">
    <w:p w:rsidR="00C36E93" w:rsidRDefault="00C36E93" w:rsidP="00644F9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39A"/>
    <w:rsid w:val="00004A75"/>
    <w:rsid w:val="00011EEB"/>
    <w:rsid w:val="000143F9"/>
    <w:rsid w:val="000276DC"/>
    <w:rsid w:val="000350BF"/>
    <w:rsid w:val="00051D0D"/>
    <w:rsid w:val="00052C9E"/>
    <w:rsid w:val="00052FEC"/>
    <w:rsid w:val="0005700C"/>
    <w:rsid w:val="00061E20"/>
    <w:rsid w:val="00063150"/>
    <w:rsid w:val="00080122"/>
    <w:rsid w:val="0008486C"/>
    <w:rsid w:val="00086A63"/>
    <w:rsid w:val="00090138"/>
    <w:rsid w:val="00094A8D"/>
    <w:rsid w:val="000A35C6"/>
    <w:rsid w:val="000B35E4"/>
    <w:rsid w:val="000D2858"/>
    <w:rsid w:val="000D2B42"/>
    <w:rsid w:val="00102833"/>
    <w:rsid w:val="00107A23"/>
    <w:rsid w:val="0011512B"/>
    <w:rsid w:val="00133913"/>
    <w:rsid w:val="00135E07"/>
    <w:rsid w:val="001366E5"/>
    <w:rsid w:val="001479AE"/>
    <w:rsid w:val="00157B83"/>
    <w:rsid w:val="00162F60"/>
    <w:rsid w:val="00196088"/>
    <w:rsid w:val="001A3E5B"/>
    <w:rsid w:val="001A52FA"/>
    <w:rsid w:val="001B20A4"/>
    <w:rsid w:val="001B3195"/>
    <w:rsid w:val="001C3063"/>
    <w:rsid w:val="001D7496"/>
    <w:rsid w:val="001E065C"/>
    <w:rsid w:val="001E42EA"/>
    <w:rsid w:val="001F489B"/>
    <w:rsid w:val="0020275E"/>
    <w:rsid w:val="00203517"/>
    <w:rsid w:val="002122EA"/>
    <w:rsid w:val="002131DE"/>
    <w:rsid w:val="0021575C"/>
    <w:rsid w:val="00216EB1"/>
    <w:rsid w:val="00224C10"/>
    <w:rsid w:val="002258D6"/>
    <w:rsid w:val="00234A20"/>
    <w:rsid w:val="00241FE7"/>
    <w:rsid w:val="00242A39"/>
    <w:rsid w:val="00244D64"/>
    <w:rsid w:val="00260599"/>
    <w:rsid w:val="00260EF8"/>
    <w:rsid w:val="002625F4"/>
    <w:rsid w:val="00293456"/>
    <w:rsid w:val="002A013C"/>
    <w:rsid w:val="002A57AB"/>
    <w:rsid w:val="002A76B9"/>
    <w:rsid w:val="002C297E"/>
    <w:rsid w:val="002E29A4"/>
    <w:rsid w:val="002E37F5"/>
    <w:rsid w:val="002E40FA"/>
    <w:rsid w:val="002F08EF"/>
    <w:rsid w:val="003033EF"/>
    <w:rsid w:val="00306544"/>
    <w:rsid w:val="003146FF"/>
    <w:rsid w:val="00323B89"/>
    <w:rsid w:val="00326F74"/>
    <w:rsid w:val="003279BB"/>
    <w:rsid w:val="00331393"/>
    <w:rsid w:val="00336AA1"/>
    <w:rsid w:val="00342CA2"/>
    <w:rsid w:val="0034337E"/>
    <w:rsid w:val="00350C81"/>
    <w:rsid w:val="003516D4"/>
    <w:rsid w:val="00365D9D"/>
    <w:rsid w:val="00381EEF"/>
    <w:rsid w:val="00384BF0"/>
    <w:rsid w:val="003869E4"/>
    <w:rsid w:val="003B3AA9"/>
    <w:rsid w:val="003C0A9D"/>
    <w:rsid w:val="003C1226"/>
    <w:rsid w:val="003E2242"/>
    <w:rsid w:val="003E2D07"/>
    <w:rsid w:val="003E7FE6"/>
    <w:rsid w:val="00400DDC"/>
    <w:rsid w:val="00415A0A"/>
    <w:rsid w:val="00417991"/>
    <w:rsid w:val="004211EF"/>
    <w:rsid w:val="004271CB"/>
    <w:rsid w:val="0043309C"/>
    <w:rsid w:val="00435E5C"/>
    <w:rsid w:val="0044125E"/>
    <w:rsid w:val="004464AA"/>
    <w:rsid w:val="0044739F"/>
    <w:rsid w:val="00450D8B"/>
    <w:rsid w:val="0045361B"/>
    <w:rsid w:val="00455565"/>
    <w:rsid w:val="00473F5A"/>
    <w:rsid w:val="004751AB"/>
    <w:rsid w:val="00475971"/>
    <w:rsid w:val="004911DA"/>
    <w:rsid w:val="00495FE0"/>
    <w:rsid w:val="004A4A6B"/>
    <w:rsid w:val="004A70CD"/>
    <w:rsid w:val="004B27B0"/>
    <w:rsid w:val="004C19F2"/>
    <w:rsid w:val="004C2EAE"/>
    <w:rsid w:val="004C3B3B"/>
    <w:rsid w:val="004F72DC"/>
    <w:rsid w:val="00507C70"/>
    <w:rsid w:val="00513D1F"/>
    <w:rsid w:val="00517DDB"/>
    <w:rsid w:val="00527F1D"/>
    <w:rsid w:val="0053030B"/>
    <w:rsid w:val="005344DF"/>
    <w:rsid w:val="0053458F"/>
    <w:rsid w:val="00537870"/>
    <w:rsid w:val="00542893"/>
    <w:rsid w:val="00564C73"/>
    <w:rsid w:val="005651A5"/>
    <w:rsid w:val="00567878"/>
    <w:rsid w:val="00580337"/>
    <w:rsid w:val="0058687D"/>
    <w:rsid w:val="005A27E2"/>
    <w:rsid w:val="005A5089"/>
    <w:rsid w:val="005A555E"/>
    <w:rsid w:val="005B1897"/>
    <w:rsid w:val="005B5267"/>
    <w:rsid w:val="005D0E46"/>
    <w:rsid w:val="005D1A36"/>
    <w:rsid w:val="005E112B"/>
    <w:rsid w:val="005E6578"/>
    <w:rsid w:val="00601929"/>
    <w:rsid w:val="00605DA9"/>
    <w:rsid w:val="00607C99"/>
    <w:rsid w:val="00607CA8"/>
    <w:rsid w:val="00614A5D"/>
    <w:rsid w:val="006160F9"/>
    <w:rsid w:val="00624E72"/>
    <w:rsid w:val="00626575"/>
    <w:rsid w:val="006310D4"/>
    <w:rsid w:val="00643F55"/>
    <w:rsid w:val="00644389"/>
    <w:rsid w:val="00644D91"/>
    <w:rsid w:val="00644F9E"/>
    <w:rsid w:val="00657257"/>
    <w:rsid w:val="006637CA"/>
    <w:rsid w:val="0067086D"/>
    <w:rsid w:val="00673DBC"/>
    <w:rsid w:val="006771D1"/>
    <w:rsid w:val="00682227"/>
    <w:rsid w:val="00683220"/>
    <w:rsid w:val="006834DC"/>
    <w:rsid w:val="0068375E"/>
    <w:rsid w:val="00686DF6"/>
    <w:rsid w:val="00690DED"/>
    <w:rsid w:val="0069554D"/>
    <w:rsid w:val="00697002"/>
    <w:rsid w:val="006B38E2"/>
    <w:rsid w:val="006C71EE"/>
    <w:rsid w:val="006C7BF6"/>
    <w:rsid w:val="006D246F"/>
    <w:rsid w:val="006D4524"/>
    <w:rsid w:val="006D57F4"/>
    <w:rsid w:val="006E5A99"/>
    <w:rsid w:val="006E6421"/>
    <w:rsid w:val="006F1543"/>
    <w:rsid w:val="006F1D38"/>
    <w:rsid w:val="006F2BF1"/>
    <w:rsid w:val="006F3364"/>
    <w:rsid w:val="0072134C"/>
    <w:rsid w:val="007351DE"/>
    <w:rsid w:val="0073565B"/>
    <w:rsid w:val="00744389"/>
    <w:rsid w:val="00745F7A"/>
    <w:rsid w:val="00755F76"/>
    <w:rsid w:val="007613E7"/>
    <w:rsid w:val="00764091"/>
    <w:rsid w:val="00782A2D"/>
    <w:rsid w:val="0079305F"/>
    <w:rsid w:val="007B2147"/>
    <w:rsid w:val="007B3C34"/>
    <w:rsid w:val="007C697B"/>
    <w:rsid w:val="007D0858"/>
    <w:rsid w:val="007E226B"/>
    <w:rsid w:val="007E2DC8"/>
    <w:rsid w:val="007E534A"/>
    <w:rsid w:val="007E7299"/>
    <w:rsid w:val="007E77BB"/>
    <w:rsid w:val="007F2B8E"/>
    <w:rsid w:val="007F4D72"/>
    <w:rsid w:val="00800ABD"/>
    <w:rsid w:val="0081652B"/>
    <w:rsid w:val="008277A6"/>
    <w:rsid w:val="00852728"/>
    <w:rsid w:val="00864876"/>
    <w:rsid w:val="00866E16"/>
    <w:rsid w:val="0088236B"/>
    <w:rsid w:val="008927F8"/>
    <w:rsid w:val="008A5D72"/>
    <w:rsid w:val="008A6AAD"/>
    <w:rsid w:val="008B2D6A"/>
    <w:rsid w:val="008B65E1"/>
    <w:rsid w:val="008C208D"/>
    <w:rsid w:val="008E4F1A"/>
    <w:rsid w:val="008F1397"/>
    <w:rsid w:val="00910138"/>
    <w:rsid w:val="00914C18"/>
    <w:rsid w:val="00920B20"/>
    <w:rsid w:val="00936461"/>
    <w:rsid w:val="00940809"/>
    <w:rsid w:val="00957F02"/>
    <w:rsid w:val="009804FC"/>
    <w:rsid w:val="009820C7"/>
    <w:rsid w:val="00990032"/>
    <w:rsid w:val="009B226A"/>
    <w:rsid w:val="009B291D"/>
    <w:rsid w:val="009B3384"/>
    <w:rsid w:val="009C4FAF"/>
    <w:rsid w:val="009C7A8F"/>
    <w:rsid w:val="009E0568"/>
    <w:rsid w:val="009E305B"/>
    <w:rsid w:val="009E3104"/>
    <w:rsid w:val="009E6C46"/>
    <w:rsid w:val="009F0571"/>
    <w:rsid w:val="00A04547"/>
    <w:rsid w:val="00A04ECA"/>
    <w:rsid w:val="00A340CE"/>
    <w:rsid w:val="00A3424D"/>
    <w:rsid w:val="00A378E8"/>
    <w:rsid w:val="00A37EFB"/>
    <w:rsid w:val="00A47F4E"/>
    <w:rsid w:val="00A522F9"/>
    <w:rsid w:val="00A531A7"/>
    <w:rsid w:val="00A565E2"/>
    <w:rsid w:val="00A61F65"/>
    <w:rsid w:val="00A64262"/>
    <w:rsid w:val="00A7110C"/>
    <w:rsid w:val="00A76A50"/>
    <w:rsid w:val="00A9108C"/>
    <w:rsid w:val="00A968A8"/>
    <w:rsid w:val="00AA0DC7"/>
    <w:rsid w:val="00AB1469"/>
    <w:rsid w:val="00AB5F5A"/>
    <w:rsid w:val="00AC3D05"/>
    <w:rsid w:val="00AE2511"/>
    <w:rsid w:val="00AE5C37"/>
    <w:rsid w:val="00AF42BA"/>
    <w:rsid w:val="00B12E22"/>
    <w:rsid w:val="00B13CF0"/>
    <w:rsid w:val="00B2125A"/>
    <w:rsid w:val="00B2657A"/>
    <w:rsid w:val="00B5081E"/>
    <w:rsid w:val="00B614D5"/>
    <w:rsid w:val="00B61D85"/>
    <w:rsid w:val="00B62D2D"/>
    <w:rsid w:val="00B65DAF"/>
    <w:rsid w:val="00B67318"/>
    <w:rsid w:val="00B8686E"/>
    <w:rsid w:val="00B91FAA"/>
    <w:rsid w:val="00B95060"/>
    <w:rsid w:val="00BB26D8"/>
    <w:rsid w:val="00BB419F"/>
    <w:rsid w:val="00BB77A8"/>
    <w:rsid w:val="00BB7881"/>
    <w:rsid w:val="00BC7534"/>
    <w:rsid w:val="00BE2D60"/>
    <w:rsid w:val="00BF62C9"/>
    <w:rsid w:val="00C06CF8"/>
    <w:rsid w:val="00C21373"/>
    <w:rsid w:val="00C23A49"/>
    <w:rsid w:val="00C36E93"/>
    <w:rsid w:val="00C50EA3"/>
    <w:rsid w:val="00C5227A"/>
    <w:rsid w:val="00C72034"/>
    <w:rsid w:val="00C8245A"/>
    <w:rsid w:val="00C84765"/>
    <w:rsid w:val="00CA36F4"/>
    <w:rsid w:val="00CA3F0C"/>
    <w:rsid w:val="00CA501F"/>
    <w:rsid w:val="00CB365A"/>
    <w:rsid w:val="00CC346C"/>
    <w:rsid w:val="00CC536B"/>
    <w:rsid w:val="00CC6423"/>
    <w:rsid w:val="00CD19C9"/>
    <w:rsid w:val="00CD3FEC"/>
    <w:rsid w:val="00CD751B"/>
    <w:rsid w:val="00CE4077"/>
    <w:rsid w:val="00CE4FA7"/>
    <w:rsid w:val="00D026A2"/>
    <w:rsid w:val="00D05B8F"/>
    <w:rsid w:val="00D0752A"/>
    <w:rsid w:val="00D1124C"/>
    <w:rsid w:val="00D13257"/>
    <w:rsid w:val="00D2358F"/>
    <w:rsid w:val="00D2416D"/>
    <w:rsid w:val="00D24703"/>
    <w:rsid w:val="00D26596"/>
    <w:rsid w:val="00D265A5"/>
    <w:rsid w:val="00D3105F"/>
    <w:rsid w:val="00D33DEA"/>
    <w:rsid w:val="00D559A4"/>
    <w:rsid w:val="00D604CB"/>
    <w:rsid w:val="00D72C87"/>
    <w:rsid w:val="00D8414B"/>
    <w:rsid w:val="00D9790C"/>
    <w:rsid w:val="00DA585D"/>
    <w:rsid w:val="00DB3088"/>
    <w:rsid w:val="00DC4CAD"/>
    <w:rsid w:val="00DC577C"/>
    <w:rsid w:val="00DD61F9"/>
    <w:rsid w:val="00DD6EC6"/>
    <w:rsid w:val="00DE4206"/>
    <w:rsid w:val="00DE4F03"/>
    <w:rsid w:val="00DE58E5"/>
    <w:rsid w:val="00DF1A27"/>
    <w:rsid w:val="00E01302"/>
    <w:rsid w:val="00E05859"/>
    <w:rsid w:val="00E0639A"/>
    <w:rsid w:val="00E158AD"/>
    <w:rsid w:val="00E20C3B"/>
    <w:rsid w:val="00E20E7A"/>
    <w:rsid w:val="00E31F00"/>
    <w:rsid w:val="00E36583"/>
    <w:rsid w:val="00E66661"/>
    <w:rsid w:val="00E72FEC"/>
    <w:rsid w:val="00E73059"/>
    <w:rsid w:val="00EA1FB7"/>
    <w:rsid w:val="00EA3985"/>
    <w:rsid w:val="00EC0AE1"/>
    <w:rsid w:val="00EC1892"/>
    <w:rsid w:val="00EC3BAF"/>
    <w:rsid w:val="00EC6F0D"/>
    <w:rsid w:val="00ED21A8"/>
    <w:rsid w:val="00ED4962"/>
    <w:rsid w:val="00ED6884"/>
    <w:rsid w:val="00EE5181"/>
    <w:rsid w:val="00EF4877"/>
    <w:rsid w:val="00F043F7"/>
    <w:rsid w:val="00F126DB"/>
    <w:rsid w:val="00F15904"/>
    <w:rsid w:val="00F222D0"/>
    <w:rsid w:val="00F32861"/>
    <w:rsid w:val="00F42B8F"/>
    <w:rsid w:val="00F4381D"/>
    <w:rsid w:val="00F52607"/>
    <w:rsid w:val="00F62A85"/>
    <w:rsid w:val="00F66C53"/>
    <w:rsid w:val="00F75537"/>
    <w:rsid w:val="00F768CD"/>
    <w:rsid w:val="00F82496"/>
    <w:rsid w:val="00F8726A"/>
    <w:rsid w:val="00F948ED"/>
    <w:rsid w:val="00FB20D9"/>
    <w:rsid w:val="00FB5D4D"/>
    <w:rsid w:val="00FB643D"/>
    <w:rsid w:val="00FB726B"/>
    <w:rsid w:val="00FC447E"/>
    <w:rsid w:val="00FD16B4"/>
    <w:rsid w:val="00FE7430"/>
    <w:rsid w:val="00FF7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165BC-5E9B-4D09-88C9-E29B8CF9D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4F9E"/>
  </w:style>
  <w:style w:type="paragraph" w:styleId="Footer">
    <w:name w:val="footer"/>
    <w:basedOn w:val="Normal"/>
    <w:link w:val="FooterChar"/>
    <w:uiPriority w:val="99"/>
    <w:unhideWhenUsed/>
    <w:rsid w:val="00644F9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44F9E"/>
  </w:style>
  <w:style w:type="paragraph" w:styleId="BalloonText">
    <w:name w:val="Balloon Text"/>
    <w:basedOn w:val="Normal"/>
    <w:link w:val="BalloonTextChar"/>
    <w:uiPriority w:val="99"/>
    <w:semiHidden/>
    <w:unhideWhenUsed/>
    <w:rsid w:val="008B65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65E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68322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u Antony</dc:creator>
  <cp:keywords/>
  <dc:description/>
  <cp:lastModifiedBy>Binu Antony</cp:lastModifiedBy>
  <cp:revision>11</cp:revision>
  <cp:lastPrinted>2014-09-17T11:30:00Z</cp:lastPrinted>
  <dcterms:created xsi:type="dcterms:W3CDTF">2014-09-17T19:54:00Z</dcterms:created>
  <dcterms:modified xsi:type="dcterms:W3CDTF">2015-03-06T09:43:00Z</dcterms:modified>
</cp:coreProperties>
</file>